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4BFCE" w14:textId="05C48E95" w:rsidR="007F05B7" w:rsidRDefault="007F05B7">
      <w:r w:rsidRPr="007F05B7">
        <w:rPr>
          <w:b/>
          <w:bCs/>
        </w:rPr>
        <w:t>Multimedia Appendix 1.</w:t>
      </w:r>
      <w:r w:rsidRPr="007F05B7">
        <w:t xml:space="preserve"> Description and coding categories of variables used in analysis.</w:t>
      </w:r>
    </w:p>
    <w:tbl>
      <w:tblPr>
        <w:tblStyle w:val="PlainTable5"/>
        <w:tblW w:w="5503" w:type="pct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371"/>
      </w:tblGrid>
      <w:tr w:rsidR="004972C1" w:rsidRPr="00CA001B" w14:paraId="051C132B" w14:textId="77777777" w:rsidTr="00303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86" w:type="pct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3659C00" w14:textId="77777777" w:rsidR="004972C1" w:rsidRPr="00CA001B" w:rsidRDefault="004972C1" w:rsidP="00303C38">
            <w:pPr>
              <w:spacing w:line="480" w:lineRule="auto"/>
              <w:jc w:val="left"/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  <w:t>Variable</w:t>
            </w:r>
          </w:p>
        </w:tc>
        <w:tc>
          <w:tcPr>
            <w:tcW w:w="3714" w:type="pct"/>
            <w:tcBorders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0C1E652C" w14:textId="77777777" w:rsidR="004972C1" w:rsidRPr="00CA001B" w:rsidRDefault="004972C1" w:rsidP="00303C3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  <w:t>Description and coding categories</w:t>
            </w:r>
          </w:p>
        </w:tc>
      </w:tr>
      <w:tr w:rsidR="004972C1" w:rsidRPr="00CA001B" w14:paraId="518A4758" w14:textId="77777777" w:rsidTr="0030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118055B" w14:textId="77777777" w:rsidR="004972C1" w:rsidRPr="00CA001B" w:rsidRDefault="004972C1" w:rsidP="001905F4">
            <w:pPr>
              <w:spacing w:line="480" w:lineRule="auto"/>
              <w:jc w:val="left"/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  <w:t>Age</w:t>
            </w:r>
          </w:p>
        </w:tc>
        <w:tc>
          <w:tcPr>
            <w:tcW w:w="3714" w:type="pct"/>
            <w:shd w:val="clear" w:color="auto" w:fill="auto"/>
            <w:hideMark/>
          </w:tcPr>
          <w:p w14:paraId="31923865" w14:textId="77777777" w:rsidR="004972C1" w:rsidRPr="00CA001B" w:rsidRDefault="004972C1" w:rsidP="001905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  <w:t>The age of women was recoded into 4 categories: 15-19, 20-29, 30-34, and &lt;35 years</w:t>
            </w:r>
          </w:p>
        </w:tc>
      </w:tr>
      <w:tr w:rsidR="004972C1" w:rsidRPr="00CA001B" w14:paraId="60B1F8C9" w14:textId="77777777" w:rsidTr="00303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40DFCDD7" w14:textId="77777777" w:rsidR="004972C1" w:rsidRPr="00CA001B" w:rsidRDefault="004972C1" w:rsidP="001905F4">
            <w:pPr>
              <w:spacing w:line="480" w:lineRule="auto"/>
              <w:jc w:val="left"/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  <w:t>Partner human capital index</w:t>
            </w:r>
          </w:p>
        </w:tc>
        <w:tc>
          <w:tcPr>
            <w:tcW w:w="3714" w:type="pct"/>
            <w:shd w:val="clear" w:color="auto" w:fill="auto"/>
            <w:hideMark/>
          </w:tcPr>
          <w:p w14:paraId="64E886E5" w14:textId="77777777" w:rsidR="004972C1" w:rsidRPr="00CA001B" w:rsidRDefault="004972C1" w:rsidP="001905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  <w:t>The information available in the data were converted into a binary value. For instance, if the respondent reported “husband/partner jealous if respondent talks with other men,” then the score is recoded as 1; otherwise 0. Similarly, for other values: (1) husband/partner accuses respondent of unfaithfulness; (2) husband/partner does not permit respondent to meet female friends; (3) husband/partner tries to limit respondent’s contact with family; (4) husband/partner insists on knowing where respondent is; (5) husband/partner doesn’t trust respondent with money; (6) ever been humiliated by husband/partner; (7) ever been threatened with harm by husband/partner; (8) ever been insulted or made to feel bad by husband/partner; (9) ever had bruises because of husband/partner’s actions; (10) ever had eye injuries, sprains, dislocations, or burns because of husband/partner; (11) respondent ever physically hurt husband/partner when he was not hurting her; (12) husband/partner: person who hurt respondent during a pregnancy; (13) respondent afraid of husband/partner most of the time, sometimes, or never.</w:t>
            </w:r>
          </w:p>
          <w:p w14:paraId="478BFE92" w14:textId="77777777" w:rsidR="004972C1" w:rsidRPr="00CA001B" w:rsidRDefault="004972C1" w:rsidP="001905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A composite index was created using these dichotomous variables. The generated scores were categorized into low, moderate, and high using percentile value. The </w:t>
            </w:r>
            <w:r w:rsidRPr="00CA001B">
              <w:rPr>
                <w:rFonts w:cs="Times New Roman"/>
                <w:sz w:val="24"/>
                <w:szCs w:val="24"/>
              </w:rPr>
              <w:t>Cronbach α</w:t>
            </w:r>
            <w:r w:rsidRPr="00CA001B"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is .80.</w:t>
            </w:r>
          </w:p>
        </w:tc>
      </w:tr>
      <w:tr w:rsidR="004972C1" w:rsidRPr="00CA001B" w14:paraId="2B983219" w14:textId="77777777" w:rsidTr="0030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6A21761" w14:textId="77777777" w:rsidR="004972C1" w:rsidRPr="00CA001B" w:rsidRDefault="004972C1" w:rsidP="001905F4">
            <w:pPr>
              <w:spacing w:line="480" w:lineRule="auto"/>
              <w:jc w:val="left"/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  <w:lastRenderedPageBreak/>
              <w:t>Women’s educational attainment</w:t>
            </w:r>
          </w:p>
        </w:tc>
        <w:tc>
          <w:tcPr>
            <w:tcW w:w="3714" w:type="pct"/>
            <w:shd w:val="clear" w:color="auto" w:fill="auto"/>
            <w:hideMark/>
          </w:tcPr>
          <w:p w14:paraId="3367AE58" w14:textId="77777777" w:rsidR="004972C1" w:rsidRPr="00CA001B" w:rsidRDefault="004972C1" w:rsidP="001905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  <w:t>The women’s educational attainment was recoded into 4 categories: 0=no education; 1=primary education; 2=secondary education; 3=higher and above</w:t>
            </w:r>
          </w:p>
        </w:tc>
      </w:tr>
      <w:tr w:rsidR="004972C1" w:rsidRPr="00CA001B" w14:paraId="120FDD8A" w14:textId="77777777" w:rsidTr="00303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8C6B18B" w14:textId="77777777" w:rsidR="004972C1" w:rsidRPr="00CA001B" w:rsidRDefault="004972C1" w:rsidP="001905F4">
            <w:pPr>
              <w:spacing w:line="480" w:lineRule="auto"/>
              <w:jc w:val="left"/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  <w:t>Educational attainment of head of the household</w:t>
            </w:r>
          </w:p>
        </w:tc>
        <w:tc>
          <w:tcPr>
            <w:tcW w:w="3714" w:type="pct"/>
            <w:shd w:val="clear" w:color="auto" w:fill="auto"/>
            <w:hideMark/>
          </w:tcPr>
          <w:p w14:paraId="4995C769" w14:textId="77777777" w:rsidR="004972C1" w:rsidRPr="00CA001B" w:rsidRDefault="004972C1" w:rsidP="001905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  <w:t>0=no education; 1 =primary education; 2=secondary education; 3=higher and above</w:t>
            </w:r>
          </w:p>
        </w:tc>
      </w:tr>
      <w:tr w:rsidR="004972C1" w:rsidRPr="00CA001B" w14:paraId="403F1732" w14:textId="77777777" w:rsidTr="0030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5B2BB2C" w14:textId="77777777" w:rsidR="004972C1" w:rsidRPr="00CA001B" w:rsidRDefault="004972C1" w:rsidP="001905F4">
            <w:pPr>
              <w:spacing w:line="480" w:lineRule="auto"/>
              <w:jc w:val="left"/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  <w:t>Number of antenatal care visit</w:t>
            </w:r>
          </w:p>
        </w:tc>
        <w:tc>
          <w:tcPr>
            <w:tcW w:w="3714" w:type="pct"/>
            <w:shd w:val="clear" w:color="auto" w:fill="auto"/>
            <w:hideMark/>
          </w:tcPr>
          <w:p w14:paraId="34C337C4" w14:textId="77777777" w:rsidR="004972C1" w:rsidRPr="00CA001B" w:rsidRDefault="004972C1" w:rsidP="001905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0 if women did not visit for </w:t>
            </w:r>
            <w:r w:rsidRPr="00967928"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  <w:t>a</w:t>
            </w:r>
            <w:r w:rsidRPr="008D740D"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  <w:t>ntenatal care</w:t>
            </w:r>
            <w:r w:rsidRPr="008D740D">
              <w:rPr>
                <w:rFonts w:cs="Times New Roman"/>
                <w:color w:val="FF0000"/>
                <w:sz w:val="24"/>
                <w:szCs w:val="24"/>
              </w:rPr>
              <w:t xml:space="preserve"> </w:t>
            </w:r>
            <w:r w:rsidRPr="00CA001B"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  <w:t>check-up, 1 if 1-4 visits; 2 if ≥4 visits</w:t>
            </w:r>
          </w:p>
        </w:tc>
      </w:tr>
      <w:tr w:rsidR="004972C1" w:rsidRPr="00CA001B" w14:paraId="6B5E39BF" w14:textId="77777777" w:rsidTr="00303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F69AD75" w14:textId="77777777" w:rsidR="004972C1" w:rsidRPr="00CA001B" w:rsidRDefault="004972C1" w:rsidP="001905F4">
            <w:pPr>
              <w:spacing w:line="480" w:lineRule="auto"/>
              <w:jc w:val="left"/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  <w:t>Place of delivery</w:t>
            </w:r>
          </w:p>
        </w:tc>
        <w:tc>
          <w:tcPr>
            <w:tcW w:w="3714" w:type="pct"/>
            <w:shd w:val="clear" w:color="auto" w:fill="auto"/>
            <w:hideMark/>
          </w:tcPr>
          <w:p w14:paraId="2430489B" w14:textId="77777777" w:rsidR="004972C1" w:rsidRPr="00CA001B" w:rsidRDefault="004972C1" w:rsidP="001905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  <w:t>0 if women delivered in public facility; 1 if delivered in private facility; 2 if delivered at home</w:t>
            </w:r>
          </w:p>
        </w:tc>
      </w:tr>
      <w:tr w:rsidR="004972C1" w:rsidRPr="00CA001B" w14:paraId="7FCFD197" w14:textId="77777777" w:rsidTr="0030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8DA539E" w14:textId="77777777" w:rsidR="004972C1" w:rsidRPr="00CA001B" w:rsidRDefault="004972C1" w:rsidP="001905F4">
            <w:pPr>
              <w:spacing w:line="480" w:lineRule="auto"/>
              <w:jc w:val="left"/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  <w:t>Height of women</w:t>
            </w:r>
          </w:p>
        </w:tc>
        <w:tc>
          <w:tcPr>
            <w:tcW w:w="3714" w:type="pct"/>
            <w:shd w:val="clear" w:color="auto" w:fill="auto"/>
            <w:hideMark/>
          </w:tcPr>
          <w:p w14:paraId="0AC6985D" w14:textId="77777777" w:rsidR="004972C1" w:rsidRPr="00CA001B" w:rsidRDefault="004972C1" w:rsidP="001905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  <w:t>If the height of women is &lt;145.5 cm, then she is coded as very short; 145.6-149.9 as short; 150.0-155.0 as average; and ≥155.1 as tall</w:t>
            </w:r>
          </w:p>
        </w:tc>
      </w:tr>
      <w:tr w:rsidR="004972C1" w:rsidRPr="00CA001B" w14:paraId="6B50519F" w14:textId="77777777" w:rsidTr="00303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2A89BB1" w14:textId="77777777" w:rsidR="004972C1" w:rsidRPr="00CA001B" w:rsidRDefault="004972C1" w:rsidP="001905F4">
            <w:pPr>
              <w:spacing w:line="480" w:lineRule="auto"/>
              <w:jc w:val="left"/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  <w:t>BMI of women</w:t>
            </w:r>
          </w:p>
        </w:tc>
        <w:tc>
          <w:tcPr>
            <w:tcW w:w="3714" w:type="pct"/>
            <w:shd w:val="clear" w:color="auto" w:fill="auto"/>
            <w:hideMark/>
          </w:tcPr>
          <w:p w14:paraId="7969CFA8" w14:textId="77777777" w:rsidR="004972C1" w:rsidRPr="00CA001B" w:rsidRDefault="004972C1" w:rsidP="001905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  <w:t>If the women BMI is below 18.5 then recoded as underweight; if BMI is between 18.5-24.9 =normal weight; if BMI is between 25.0-29.9 =Overweight; if BMI is 30 or greater =Obese.</w:t>
            </w:r>
          </w:p>
        </w:tc>
      </w:tr>
      <w:tr w:rsidR="004972C1" w:rsidRPr="00CA001B" w14:paraId="5843C51A" w14:textId="77777777" w:rsidTr="0030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35828B1" w14:textId="77777777" w:rsidR="004972C1" w:rsidRPr="00CA001B" w:rsidRDefault="004972C1" w:rsidP="001905F4">
            <w:pPr>
              <w:spacing w:line="480" w:lineRule="auto"/>
              <w:jc w:val="left"/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  <w:t>History of anemia in woman</w:t>
            </w:r>
          </w:p>
        </w:tc>
        <w:tc>
          <w:tcPr>
            <w:tcW w:w="3714" w:type="pct"/>
            <w:shd w:val="clear" w:color="auto" w:fill="auto"/>
            <w:hideMark/>
          </w:tcPr>
          <w:p w14:paraId="681DBF60" w14:textId="77777777" w:rsidR="004972C1" w:rsidRPr="00CA001B" w:rsidRDefault="004972C1" w:rsidP="001905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  <w:t>When the hemoglobin level was &lt;11 g/dl, the women was diagnosed to have anemia. If the hemoglobin level was &lt;8.0 g/dl, then she is categorized to have severe anemia; 8.0-10.9 g/dl as having moderate anemia; 11.0-11.9 g/dl as having mild anemia; ≥11.9 as nonanemic</w:t>
            </w:r>
          </w:p>
        </w:tc>
      </w:tr>
      <w:tr w:rsidR="004972C1" w:rsidRPr="00CA001B" w14:paraId="09DBA75C" w14:textId="77777777" w:rsidTr="00303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AED609F" w14:textId="77777777" w:rsidR="004972C1" w:rsidRPr="00CA001B" w:rsidRDefault="004972C1" w:rsidP="001905F4">
            <w:pPr>
              <w:spacing w:line="480" w:lineRule="auto"/>
              <w:jc w:val="left"/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  <w:t>Caste</w:t>
            </w:r>
          </w:p>
        </w:tc>
        <w:tc>
          <w:tcPr>
            <w:tcW w:w="3714" w:type="pct"/>
            <w:shd w:val="clear" w:color="auto" w:fill="auto"/>
            <w:hideMark/>
          </w:tcPr>
          <w:p w14:paraId="3FA07600" w14:textId="77777777" w:rsidR="004972C1" w:rsidRPr="00CA001B" w:rsidRDefault="004972C1" w:rsidP="001905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  <w:t>The caste was categorized as follows: scheduled caste=1; scheduled tribe=2; other backward class=3; and none of them=4</w:t>
            </w:r>
          </w:p>
        </w:tc>
      </w:tr>
      <w:tr w:rsidR="004972C1" w:rsidRPr="00CA001B" w14:paraId="73B7DE30" w14:textId="77777777" w:rsidTr="0030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AB0213B" w14:textId="77777777" w:rsidR="004972C1" w:rsidRPr="00CA001B" w:rsidRDefault="004972C1" w:rsidP="001905F4">
            <w:pPr>
              <w:spacing w:line="480" w:lineRule="auto"/>
              <w:jc w:val="left"/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  <w:t>Religion</w:t>
            </w:r>
          </w:p>
        </w:tc>
        <w:tc>
          <w:tcPr>
            <w:tcW w:w="3714" w:type="pct"/>
            <w:shd w:val="clear" w:color="auto" w:fill="auto"/>
            <w:hideMark/>
          </w:tcPr>
          <w:p w14:paraId="61F79FBC" w14:textId="77777777" w:rsidR="004972C1" w:rsidRPr="00CA001B" w:rsidRDefault="004972C1" w:rsidP="001905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  <w:t>The religion was categorized as follows: Hindu=0; Muslim=1; Christian=2; and others=3</w:t>
            </w:r>
          </w:p>
        </w:tc>
      </w:tr>
      <w:tr w:rsidR="004972C1" w:rsidRPr="00CA001B" w14:paraId="38876A35" w14:textId="77777777" w:rsidTr="00303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FD3D10B" w14:textId="77777777" w:rsidR="004972C1" w:rsidRPr="00CA001B" w:rsidRDefault="004972C1" w:rsidP="001905F4">
            <w:pPr>
              <w:spacing w:line="480" w:lineRule="auto"/>
              <w:jc w:val="left"/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  <w:lastRenderedPageBreak/>
              <w:t>Region</w:t>
            </w:r>
          </w:p>
        </w:tc>
        <w:tc>
          <w:tcPr>
            <w:tcW w:w="3714" w:type="pct"/>
            <w:shd w:val="clear" w:color="auto" w:fill="auto"/>
            <w:hideMark/>
          </w:tcPr>
          <w:p w14:paraId="2C078BB5" w14:textId="77777777" w:rsidR="004972C1" w:rsidRPr="00CA001B" w:rsidRDefault="004972C1" w:rsidP="001905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  <w:t>States were categorized into 6 regions: southern, central, north, eastern, northeastern, and western, which were coded as 0, 1, 2, 3, 4, and 5, respectively.</w:t>
            </w:r>
          </w:p>
        </w:tc>
      </w:tr>
      <w:tr w:rsidR="004972C1" w:rsidRPr="00CA001B" w14:paraId="53152FA3" w14:textId="77777777" w:rsidTr="0030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E0249B9" w14:textId="77777777" w:rsidR="004972C1" w:rsidRPr="00CA001B" w:rsidRDefault="004972C1" w:rsidP="001905F4">
            <w:pPr>
              <w:spacing w:line="480" w:lineRule="auto"/>
              <w:jc w:val="left"/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  <w:t>Wealth index</w:t>
            </w:r>
          </w:p>
        </w:tc>
        <w:tc>
          <w:tcPr>
            <w:tcW w:w="3714" w:type="pct"/>
            <w:shd w:val="clear" w:color="auto" w:fill="auto"/>
            <w:hideMark/>
          </w:tcPr>
          <w:p w14:paraId="78D30935" w14:textId="77777777" w:rsidR="004972C1" w:rsidRPr="00CA001B" w:rsidRDefault="004972C1" w:rsidP="001905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  <w:t>Poorest=1; poorer=2; middle=3; richer=4; richest=5; and high-wealth quintile=4 and 5</w:t>
            </w:r>
          </w:p>
        </w:tc>
      </w:tr>
      <w:tr w:rsidR="004972C1" w:rsidRPr="00CA001B" w14:paraId="3A713196" w14:textId="77777777" w:rsidTr="00303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ED163F1" w14:textId="77777777" w:rsidR="004972C1" w:rsidRPr="00CA001B" w:rsidRDefault="004972C1" w:rsidP="001905F4">
            <w:pPr>
              <w:spacing w:line="480" w:lineRule="auto"/>
              <w:jc w:val="left"/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i w:val="0"/>
                <w:iCs w:val="0"/>
                <w:color w:val="000000"/>
                <w:sz w:val="24"/>
                <w:szCs w:val="24"/>
                <w:lang w:eastAsia="en-IN" w:bidi="hi-IN"/>
              </w:rPr>
              <w:t>Place of residence</w:t>
            </w:r>
          </w:p>
        </w:tc>
        <w:tc>
          <w:tcPr>
            <w:tcW w:w="3714" w:type="pct"/>
            <w:shd w:val="clear" w:color="auto" w:fill="auto"/>
            <w:hideMark/>
          </w:tcPr>
          <w:p w14:paraId="71F40BAF" w14:textId="77777777" w:rsidR="004972C1" w:rsidRPr="00CA001B" w:rsidRDefault="004972C1" w:rsidP="001905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CA001B">
              <w:rPr>
                <w:rFonts w:eastAsia="Times New Roman" w:cs="Times New Roman"/>
                <w:color w:val="000000"/>
                <w:sz w:val="24"/>
                <w:szCs w:val="24"/>
                <w:lang w:eastAsia="en-IN" w:bidi="hi-IN"/>
              </w:rPr>
              <w:t>Urban=0; rural =1</w:t>
            </w:r>
          </w:p>
        </w:tc>
      </w:tr>
    </w:tbl>
    <w:p w14:paraId="23880875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2C1"/>
    <w:rsid w:val="00027E64"/>
    <w:rsid w:val="00034818"/>
    <w:rsid w:val="000A6A71"/>
    <w:rsid w:val="00256EC0"/>
    <w:rsid w:val="002613EC"/>
    <w:rsid w:val="002C1A8F"/>
    <w:rsid w:val="00303C38"/>
    <w:rsid w:val="004972C1"/>
    <w:rsid w:val="005E6B42"/>
    <w:rsid w:val="0069094B"/>
    <w:rsid w:val="006A7596"/>
    <w:rsid w:val="007037FC"/>
    <w:rsid w:val="007F05B7"/>
    <w:rsid w:val="00833350"/>
    <w:rsid w:val="0091558F"/>
    <w:rsid w:val="00A41CD6"/>
    <w:rsid w:val="00B91839"/>
    <w:rsid w:val="00CB30CE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ED6D9"/>
  <w15:chartTrackingRefBased/>
  <w15:docId w15:val="{74480181-9A53-4A65-95E8-B360B2A99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2C1"/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sz w:val="20"/>
      <w:szCs w:val="20"/>
      <w:lang w:val="en-IN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table" w:styleId="PlainTable5">
    <w:name w:val="Plain Table 5"/>
    <w:basedOn w:val="TableNormal"/>
    <w:uiPriority w:val="45"/>
    <w:rsid w:val="004972C1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3</Words>
  <Characters>2757</Characters>
  <Application>Microsoft Office Word</Application>
  <DocSecurity>0</DocSecurity>
  <Lines>22</Lines>
  <Paragraphs>6</Paragraphs>
  <ScaleCrop>false</ScaleCrop>
  <Company/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Monisha Swaminathan</cp:lastModifiedBy>
  <cp:revision>3</cp:revision>
  <dcterms:created xsi:type="dcterms:W3CDTF">2023-01-31T08:11:00Z</dcterms:created>
  <dcterms:modified xsi:type="dcterms:W3CDTF">2023-02-10T17:20:00Z</dcterms:modified>
</cp:coreProperties>
</file>